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8613" w:type="dxa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418"/>
        <w:gridCol w:w="1417"/>
        <w:gridCol w:w="1275"/>
        <w:gridCol w:w="993"/>
      </w:tblGrid>
      <w:tr w:rsidR="00144465" w:rsidRPr="006A5BC4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44465" w:rsidRPr="006A5BC4" w:rsidRDefault="00144465" w:rsidP="00144465">
            <w:pPr>
              <w:rPr>
                <w:b/>
              </w:rPr>
            </w:pPr>
            <w:r w:rsidRPr="006A5BC4">
              <w:rPr>
                <w:b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Default="00144465" w:rsidP="00144465">
            <w:pPr>
              <w:jc w:val="center"/>
              <w:rPr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an</w:t>
            </w:r>
            <w:proofErr w:type="spellEnd"/>
            <w:r>
              <w:rPr>
                <w:b/>
              </w:rPr>
              <w:t xml:space="preserve"> t0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an</w:t>
            </w:r>
            <w:proofErr w:type="spellEnd"/>
            <w:r>
              <w:rPr>
                <w:b/>
              </w:rPr>
              <w:t xml:space="preserve"> t1 (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iff</w:t>
            </w:r>
            <w:proofErr w:type="spellEnd"/>
            <w:r>
              <w:rPr>
                <w:b/>
              </w:rPr>
              <w:t xml:space="preserve"> (S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4465" w:rsidRPr="006A5BC4" w:rsidRDefault="00144465" w:rsidP="00144465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 xml:space="preserve">A1 Start of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8D71DD" w:rsidRDefault="00144465" w:rsidP="00144465">
            <w:pPr>
              <w:jc w:val="center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78 (0.6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99 (0.7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1 (0.8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476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ind w:left="284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Consult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8D71DD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68 (0.6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79 (0.6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1 (0.7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3461</w:t>
            </w:r>
          </w:p>
        </w:tc>
      </w:tr>
      <w:tr w:rsidR="00144465" w:rsidRPr="002949C7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2949C7" w:rsidRDefault="00144465" w:rsidP="00144465">
            <w:pPr>
              <w:ind w:left="284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2949C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2949C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1.73 (0.6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1.89 (0.6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16 (0.7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825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 xml:space="preserve">A2 Assessing Patient’s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8D71DD" w:rsidRDefault="00144465" w:rsidP="00144465">
            <w:pPr>
              <w:jc w:val="center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30 (0.9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21 (0.8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09 (0.7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4605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ind w:left="284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Perspectiv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8D71DD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23 (0.8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19 (0.9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03 (1.1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8527</w:t>
            </w:r>
          </w:p>
        </w:tc>
      </w:tr>
      <w:tr w:rsidR="00144465" w:rsidRPr="002949C7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2949C7" w:rsidRDefault="00144465" w:rsidP="00144465">
            <w:pPr>
              <w:ind w:left="284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2949C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2949C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27 (0.8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20 (0.8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-0.07 (0.9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5599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 xml:space="preserve">B Structure of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8D71DD" w:rsidRDefault="00144465" w:rsidP="00144465">
            <w:pPr>
              <w:jc w:val="center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36 (0.7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32 (0.6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-0.04 (0.8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7758</w:t>
            </w:r>
          </w:p>
        </w:tc>
      </w:tr>
      <w:tr w:rsidR="00144465" w:rsidRPr="008D71DD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8D71DD" w:rsidRDefault="00144465" w:rsidP="00144465">
            <w:pPr>
              <w:ind w:left="284"/>
              <w:rPr>
                <w:b/>
                <w:lang w:val="en-US"/>
              </w:rPr>
            </w:pPr>
            <w:r w:rsidRPr="008D71DD">
              <w:rPr>
                <w:b/>
                <w:lang w:val="en-US"/>
              </w:rPr>
              <w:t>Consult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8D71DD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07 (0.5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15 (0.5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7 (0.7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5687</w:t>
            </w:r>
          </w:p>
        </w:tc>
      </w:tr>
      <w:tr w:rsidR="00144465" w:rsidRPr="002949C7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2949C7" w:rsidRDefault="00144465" w:rsidP="00144465">
            <w:pPr>
              <w:ind w:left="284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2949C7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2949C7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22 (0.6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24 (0.5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2 (0.8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8711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4C3F9E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B1 Activ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80 (0.8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77 (0.6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02 (1.0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9050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structuring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51 (0.5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55 (0.6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4 (0.6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7111</w:t>
            </w:r>
          </w:p>
        </w:tc>
      </w:tr>
      <w:tr w:rsidR="00144465" w:rsidRPr="00FE013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FE013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FE013B" w:rsidRDefault="00144465" w:rsidP="00144465">
            <w:pPr>
              <w:jc w:val="center"/>
              <w:rPr>
                <w:i/>
                <w:lang w:val="en-US"/>
              </w:rPr>
            </w:pPr>
            <w:r w:rsidRPr="00FE013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65 (0.7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66 (0.6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01 (0.8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9193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B2 Setting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1.92 (0.8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1.88 (0.7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05 (1.06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</w:pPr>
            <w:r w:rsidRPr="003F0C63">
              <w:t>0.7871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sub-section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1.64 (0.6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1.74 (0.7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0 (1.0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</w:pPr>
            <w:r w:rsidRPr="003F0C63">
              <w:t>0.5616</w:t>
            </w:r>
          </w:p>
        </w:tc>
      </w:tr>
      <w:tr w:rsidR="00144465" w:rsidRPr="00384CF6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84CF6" w:rsidRDefault="00144465" w:rsidP="00144465">
            <w:pPr>
              <w:jc w:val="center"/>
              <w:rPr>
                <w:i/>
                <w:lang w:val="en-US"/>
              </w:rPr>
            </w:pPr>
            <w:r w:rsidRPr="00384CF6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1.78 (0.7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1.81 (0.7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03 (1.0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</w:rPr>
            </w:pPr>
            <w:r w:rsidRPr="003F0C63">
              <w:rPr>
                <w:i/>
              </w:rPr>
              <w:t>0.8254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C Emotional Issu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144465" w:rsidP="00144465">
            <w:pPr>
              <w:jc w:val="center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39 (0.8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52 (0.6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3 (0.9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3934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29 (0.7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3 (0.8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4 (0.9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3824</w:t>
            </w:r>
          </w:p>
        </w:tc>
      </w:tr>
      <w:tr w:rsidR="00144465" w:rsidRPr="00384CF6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84CF6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84CF6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34 (0.7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47 (0.7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13 (0.9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2171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C1 Recognizing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18 (0.8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28 (0.7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1 (0.9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5065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emotion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01 (0.8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24 (0.86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4 (0.9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609</w:t>
            </w:r>
          </w:p>
        </w:tc>
      </w:tr>
      <w:tr w:rsidR="00144465" w:rsidRPr="00384CF6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84CF6" w:rsidRDefault="00144465" w:rsidP="00144465">
            <w:pPr>
              <w:jc w:val="center"/>
              <w:rPr>
                <w:i/>
                <w:lang w:val="en-US"/>
              </w:rPr>
            </w:pPr>
            <w:r w:rsidRPr="00384CF6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09 (0.8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26 (0.7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17 (0.9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1397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C2 Offering emotional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61 (0.9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76 (0.68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5 (0.9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3358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suppor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57 (0.7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61 (0.9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4 (1.0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8052</w:t>
            </w:r>
          </w:p>
        </w:tc>
      </w:tr>
      <w:tr w:rsidR="00144465" w:rsidRPr="00384CF6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384CF6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84CF6" w:rsidRDefault="00144465" w:rsidP="00144465">
            <w:pPr>
              <w:jc w:val="center"/>
              <w:rPr>
                <w:i/>
                <w:lang w:val="en-US"/>
              </w:rPr>
            </w:pPr>
            <w:r w:rsidRPr="00384CF6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59 (0.8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68 (0.7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10 (0.9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3970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D End of Consult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144465" w:rsidP="00144465">
            <w:pPr>
              <w:jc w:val="center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79 (0.7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98 (0.8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0 (1.0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530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69 (0.6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1.84 (0.6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4 (0.9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3972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1.74 (0.7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1.91 (0.7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17 (1.0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1532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 xml:space="preserve">E General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144465" w:rsidP="00144465">
            <w:pPr>
              <w:jc w:val="center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59 (0.4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68 (0.4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8 (0.4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2755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ind w:left="284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communic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7 (0.3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61 (0.4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3 (0.5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181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284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skill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53 (0.4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64 (0.4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11 (0.4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563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1 clear and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19 (0.5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31 (0.8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2 (0.8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4138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appropriate word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15 (0.7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38 (0.6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2 (0.8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189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3.17 (0.6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3.34 (0.7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17 (0.8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0936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2 non-verbal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36 (0.5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47 (0.5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0 (0.5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484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communic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18 (0.5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3.34 (0.6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6 (0.7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465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3.27 (0.5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3.40 (0.5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13 (0.6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1041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3 pacing and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87 (0.8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95 (0.8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7 (0.8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5961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making paus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71 (0.8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97 (0.65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6 (0.9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152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79 (0.8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96 (0.7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17 (0.9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1207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4 offering to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86 (0.9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93 (0.8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07 (0.9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6414</w:t>
            </w:r>
          </w:p>
        </w:tc>
      </w:tr>
      <w:tr w:rsidR="00144465" w:rsidRPr="007E60FF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ask question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90 (0.7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2.72 (0.7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-0.19 (0.9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2375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89 (0.8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2.83 (0.7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-0.05 (0.9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6244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5 checking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144465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66 (0.8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76 (0.9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0 (1.0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5589</w:t>
            </w:r>
          </w:p>
        </w:tc>
      </w:tr>
      <w:tr w:rsidR="00144465" w:rsidRPr="004C3F9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Default="00144465" w:rsidP="00144465">
            <w:pPr>
              <w:ind w:left="567"/>
              <w:rPr>
                <w:lang w:val="en-US"/>
              </w:rPr>
            </w:pPr>
            <w:r>
              <w:rPr>
                <w:lang w:val="en-US"/>
              </w:rPr>
              <w:t>understanding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Default="00A72077" w:rsidP="001444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42 (0.5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61 (0.66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9 (0.7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lang w:val="en-US"/>
              </w:rPr>
            </w:pPr>
            <w:r w:rsidRPr="003F0C63">
              <w:rPr>
                <w:lang w:val="en-US"/>
              </w:rPr>
              <w:t>0.1593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ind w:left="567"/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i/>
                <w:lang w:val="en-US"/>
              </w:rPr>
            </w:pPr>
            <w:r w:rsidRPr="00AA7F8B">
              <w:rPr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54 (0.7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68 (0.8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14 (0.9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i/>
                <w:lang w:val="en-US"/>
              </w:rPr>
            </w:pPr>
            <w:r w:rsidRPr="003F0C63">
              <w:rPr>
                <w:i/>
                <w:lang w:val="en-US"/>
              </w:rPr>
              <w:t>0.1856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F Overall Evaluatio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144465" w:rsidP="00144465">
            <w:pPr>
              <w:jc w:val="center"/>
              <w:rPr>
                <w:b/>
                <w:lang w:val="en-US"/>
              </w:rPr>
            </w:pPr>
            <w:r w:rsidRPr="006E0AA1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55 (0.8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60 (0.58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5 (0.8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7019</w:t>
            </w:r>
          </w:p>
        </w:tc>
      </w:tr>
      <w:tr w:rsidR="00144465" w:rsidRPr="006E0AA1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6E0AA1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6E0AA1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0 (0.6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4 (0.6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4 (0.8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7567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48 (0.7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52 (0.6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5 (0.8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6195</w:t>
            </w:r>
          </w:p>
        </w:tc>
      </w:tr>
      <w:tr w:rsidR="00144465" w:rsidRPr="003733EE" w:rsidTr="00ED3E80">
        <w:trPr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3733EE" w:rsidRDefault="00144465" w:rsidP="00144465">
            <w:pPr>
              <w:rPr>
                <w:b/>
                <w:lang w:val="en-US"/>
              </w:rPr>
            </w:pPr>
            <w:r w:rsidRPr="003733EE">
              <w:rPr>
                <w:b/>
                <w:lang w:val="en-US"/>
              </w:rPr>
              <w:t>All item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44465" w:rsidRPr="003733EE" w:rsidRDefault="00144465" w:rsidP="00144465">
            <w:pPr>
              <w:jc w:val="center"/>
              <w:rPr>
                <w:b/>
                <w:lang w:val="en-US"/>
              </w:rPr>
            </w:pPr>
            <w:r w:rsidRPr="003733EE">
              <w:rPr>
                <w:b/>
                <w:lang w:val="en-US"/>
              </w:rPr>
              <w:t>I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0 (0.4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45 (0.4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05 (0.4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4908</w:t>
            </w:r>
          </w:p>
        </w:tc>
      </w:tr>
      <w:tr w:rsidR="00144465" w:rsidRPr="003733EE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4465" w:rsidRPr="003733EE" w:rsidRDefault="00144465" w:rsidP="00144465">
            <w:pPr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44465" w:rsidRPr="003733EE" w:rsidRDefault="00A72077" w:rsidP="001444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24 (0.3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2.35 (0.3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1 (0.4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lang w:val="en-US"/>
              </w:rPr>
            </w:pPr>
            <w:r w:rsidRPr="003F0C63">
              <w:rPr>
                <w:b/>
                <w:lang w:val="en-US"/>
              </w:rPr>
              <w:t>0.1729</w:t>
            </w:r>
          </w:p>
        </w:tc>
      </w:tr>
      <w:tr w:rsidR="00144465" w:rsidRPr="00AA7F8B" w:rsidTr="00ED3E80">
        <w:trPr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44465" w:rsidRPr="00AA7F8B" w:rsidRDefault="00144465" w:rsidP="00144465">
            <w:pPr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44465" w:rsidRPr="00AA7F8B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AA7F8B">
              <w:rPr>
                <w:b/>
                <w:i/>
                <w:lang w:val="en-US"/>
              </w:rPr>
              <w:t>Al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32 (0.4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2.40 (0.3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08 (0.4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44465" w:rsidRPr="003F0C63" w:rsidRDefault="00144465" w:rsidP="00144465">
            <w:pPr>
              <w:jc w:val="center"/>
              <w:rPr>
                <w:b/>
                <w:i/>
                <w:lang w:val="en-US"/>
              </w:rPr>
            </w:pPr>
            <w:r w:rsidRPr="003F0C63">
              <w:rPr>
                <w:b/>
                <w:i/>
                <w:lang w:val="en-US"/>
              </w:rPr>
              <w:t>0.1334</w:t>
            </w:r>
          </w:p>
        </w:tc>
      </w:tr>
    </w:tbl>
    <w:p w:rsidR="00144465" w:rsidRDefault="00144465">
      <w:pPr>
        <w:sectPr w:rsidR="00144465" w:rsidSect="00144465">
          <w:headerReference w:type="default" r:id="rId8"/>
          <w:footerReference w:type="default" r:id="rId9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4F3296" w:rsidRPr="004F3296" w:rsidRDefault="004F3296">
      <w:pPr>
        <w:rPr>
          <w:lang w:val="en-US"/>
        </w:rPr>
        <w:sectPr w:rsidR="004F3296" w:rsidRPr="004F3296" w:rsidSect="00144465">
          <w:footerReference w:type="default" r:id="rId10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144465" w:rsidRPr="004F3296" w:rsidRDefault="00144465" w:rsidP="005A375F">
      <w:pPr>
        <w:rPr>
          <w:lang w:val="en-US"/>
        </w:rPr>
      </w:pPr>
      <w:bookmarkStart w:id="0" w:name="_GoBack"/>
      <w:bookmarkEnd w:id="0"/>
    </w:p>
    <w:sectPr w:rsidR="00144465" w:rsidRPr="004F3296" w:rsidSect="00144465">
      <w:footerReference w:type="default" r:id="rId11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465" w:rsidRDefault="00144465" w:rsidP="00144465">
      <w:pPr>
        <w:spacing w:after="0" w:line="240" w:lineRule="auto"/>
      </w:pPr>
      <w:r>
        <w:separator/>
      </w:r>
    </w:p>
  </w:endnote>
  <w:endnote w:type="continuationSeparator" w:id="0">
    <w:p w:rsidR="00144465" w:rsidRDefault="00144465" w:rsidP="00144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34BB" w:rsidRPr="00144465" w:rsidRDefault="00F540AD" w:rsidP="00144465">
    <w:pPr>
      <w:pStyle w:val="Kopfzeile"/>
      <w:rPr>
        <w:lang w:val="en-US"/>
      </w:rPr>
    </w:pPr>
    <w:r>
      <w:rPr>
        <w:b/>
        <w:lang w:val="en-US"/>
      </w:rPr>
      <w:t>S1</w:t>
    </w:r>
    <w:r w:rsidR="00BA2D81" w:rsidRPr="00BA2D81">
      <w:rPr>
        <w:b/>
        <w:lang w:val="en-US"/>
      </w:rPr>
      <w:t xml:space="preserve"> </w:t>
    </w:r>
    <w:r w:rsidR="00BA2D81">
      <w:rPr>
        <w:b/>
        <w:lang w:val="en-US"/>
      </w:rPr>
      <w:t>Table</w:t>
    </w:r>
    <w:r w:rsidR="004734BB" w:rsidRPr="00144465">
      <w:rPr>
        <w:lang w:val="en-US"/>
      </w:rPr>
      <w:t>: Evaluation of the consultations</w:t>
    </w:r>
    <w:r w:rsidR="004734BB">
      <w:rPr>
        <w:lang w:val="en-US"/>
      </w:rPr>
      <w:t xml:space="preserve"> (all items and domains)</w:t>
    </w:r>
    <w:r w:rsidR="004734BB" w:rsidRPr="00144465">
      <w:rPr>
        <w:lang w:val="en-US"/>
      </w:rPr>
      <w:t xml:space="preserve"> by external raters at t0 and t</w:t>
    </w:r>
    <w:r w:rsidR="004734BB">
      <w:rPr>
        <w:lang w:val="en-US"/>
      </w:rPr>
      <w:t>1</w:t>
    </w:r>
    <w:r w:rsidR="004734BB" w:rsidRPr="00144465">
      <w:rPr>
        <w:lang w:val="en-US"/>
      </w:rPr>
      <w:t xml:space="preserve"> (scale range: 0-4); p-value from paired t-test to assess differences between t0 and t</w:t>
    </w:r>
    <w:r w:rsidR="004734BB">
      <w:rPr>
        <w:lang w:val="en-US"/>
      </w:rPr>
      <w:t>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465" w:rsidRPr="00144465" w:rsidRDefault="00144465" w:rsidP="00144465">
    <w:pPr>
      <w:pStyle w:val="Kopfzeile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3296" w:rsidRPr="004F3296" w:rsidRDefault="004F3296" w:rsidP="004F329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465" w:rsidRDefault="00144465" w:rsidP="00144465">
      <w:pPr>
        <w:spacing w:after="0" w:line="240" w:lineRule="auto"/>
      </w:pPr>
      <w:r>
        <w:separator/>
      </w:r>
    </w:p>
  </w:footnote>
  <w:footnote w:type="continuationSeparator" w:id="0">
    <w:p w:rsidR="00144465" w:rsidRDefault="00144465" w:rsidP="001444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EC1" w:rsidRPr="00A32EC1" w:rsidRDefault="00F540AD">
    <w:pPr>
      <w:pStyle w:val="Kopfzeile"/>
      <w:rPr>
        <w:b/>
        <w:sz w:val="28"/>
        <w:szCs w:val="28"/>
        <w:lang w:val="en-US"/>
      </w:rPr>
    </w:pPr>
    <w:r>
      <w:rPr>
        <w:b/>
        <w:sz w:val="28"/>
        <w:szCs w:val="28"/>
        <w:lang w:val="en-US"/>
      </w:rPr>
      <w:t>Supporting Information</w:t>
    </w:r>
    <w:r w:rsidR="00A32EC1" w:rsidRPr="00A32EC1">
      <w:rPr>
        <w:b/>
        <w:sz w:val="28"/>
        <w:szCs w:val="28"/>
        <w:lang w:val="en-US"/>
      </w:rPr>
      <w:t xml:space="preserve"> – </w:t>
    </w:r>
    <w:proofErr w:type="spellStart"/>
    <w:r w:rsidR="00A32EC1" w:rsidRPr="00A32EC1">
      <w:rPr>
        <w:b/>
        <w:sz w:val="28"/>
        <w:szCs w:val="28"/>
        <w:lang w:val="en-US"/>
      </w:rPr>
      <w:t>Niglio</w:t>
    </w:r>
    <w:proofErr w:type="spellEnd"/>
    <w:r w:rsidR="00A32EC1" w:rsidRPr="00A32EC1">
      <w:rPr>
        <w:b/>
        <w:sz w:val="28"/>
        <w:szCs w:val="28"/>
        <w:lang w:val="en-US"/>
      </w:rPr>
      <w:t xml:space="preserve"> de Figueiredo et al.</w:t>
    </w:r>
    <w:r w:rsidR="00A32EC1">
      <w:rPr>
        <w:b/>
        <w:sz w:val="28"/>
        <w:szCs w:val="28"/>
        <w:lang w:val="en-US"/>
      </w:rPr>
      <w:t xml:space="preserve"> – </w:t>
    </w:r>
    <w:proofErr w:type="spellStart"/>
    <w:r w:rsidR="00A32EC1">
      <w:rPr>
        <w:b/>
        <w:sz w:val="28"/>
        <w:szCs w:val="28"/>
        <w:lang w:val="en-US"/>
      </w:rPr>
      <w:t>ComOn</w:t>
    </w:r>
    <w:proofErr w:type="spellEnd"/>
    <w:r w:rsidR="00A32EC1">
      <w:rPr>
        <w:b/>
        <w:sz w:val="28"/>
        <w:szCs w:val="28"/>
        <w:lang w:val="en-US"/>
      </w:rPr>
      <w:t>-Coach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465"/>
    <w:rsid w:val="00144465"/>
    <w:rsid w:val="0045652C"/>
    <w:rsid w:val="004734BB"/>
    <w:rsid w:val="004F3296"/>
    <w:rsid w:val="005A375F"/>
    <w:rsid w:val="008450B0"/>
    <w:rsid w:val="00A32EC1"/>
    <w:rsid w:val="00A72077"/>
    <w:rsid w:val="00BA2D81"/>
    <w:rsid w:val="00EA7AF8"/>
    <w:rsid w:val="00ED3E80"/>
    <w:rsid w:val="00F5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4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465"/>
  </w:style>
  <w:style w:type="paragraph" w:styleId="Fuzeile">
    <w:name w:val="footer"/>
    <w:basedOn w:val="Standard"/>
    <w:link w:val="Fu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44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4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44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4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465"/>
  </w:style>
  <w:style w:type="paragraph" w:styleId="Fuzeile">
    <w:name w:val="footer"/>
    <w:basedOn w:val="Standard"/>
    <w:link w:val="FuzeileZchn"/>
    <w:uiPriority w:val="99"/>
    <w:unhideWhenUsed/>
    <w:rsid w:val="001444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44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4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44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0D5B56-7CBF-4A7A-AF6C-1548119E7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De Figueiredo</dc:creator>
  <cp:lastModifiedBy>Marcelo De Figueiredo</cp:lastModifiedBy>
  <cp:revision>2</cp:revision>
  <dcterms:created xsi:type="dcterms:W3CDTF">2018-06-27T10:24:00Z</dcterms:created>
  <dcterms:modified xsi:type="dcterms:W3CDTF">2018-06-27T10:24:00Z</dcterms:modified>
</cp:coreProperties>
</file>